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^ segment contained many streets not publicly accessible (e.g., private business parkways), artificially inflating the node count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437515</wp:posOffset>
                </wp:positionV>
                <wp:extent cx="7702550" cy="3569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2550" cy="3569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08" w:type="dxa"/>
                                <w:left w:w="108" w:type="dxa"/>
                                <w:bottom w:w="108" w:type="dxa"/>
                                <w:right w:w="108" w:type="dxa"/>
                              </w:tblCellMar>
                            </w:tblPr>
                            <w:tblGrid>
                              <w:gridCol w:w="2155"/>
                              <w:gridCol w:w="629"/>
                              <w:gridCol w:w="827"/>
                              <w:gridCol w:w="827"/>
                              <w:gridCol w:w="827"/>
                              <w:gridCol w:w="939"/>
                              <w:gridCol w:w="827"/>
                              <w:gridCol w:w="827"/>
                              <w:gridCol w:w="827"/>
                              <w:gridCol w:w="827"/>
                              <w:gridCol w:w="939"/>
                              <w:gridCol w:w="827"/>
                              <w:gridCol w:w="852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130" w:type="dxa"/>
                                  <w:gridSpan w:val="1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</w:rPr>
                                    <w:t>Table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. HD Neighborhood pedestrian built environment characteristi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3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8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1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D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mber of segments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reet node density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6^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% segments with sidewalks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% agree attractive for walking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% agree safe for walking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 connectivity (SD)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.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1.0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1.0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8)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55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 # lanes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.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6.5pt;height:281.1pt;mso-wrap-distance-left:9pt;mso-wrap-distance-right:9pt;mso-wrap-distance-top:0pt;mso-wrap-distance-bottom:0pt;margin-top:-34.45pt;mso-position-vertical-relative:text;margin-left:2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30" w:type="dxa"/>
                        <w:jc w:val="left"/>
                        <w:tblInd w:w="0" w:type="dxa"/>
                        <w:tblLayout w:type="fixed"/>
                        <w:tblCellMar>
                          <w:top w:w="108" w:type="dxa"/>
                          <w:left w:w="108" w:type="dxa"/>
                          <w:bottom w:w="108" w:type="dxa"/>
                          <w:right w:w="108" w:type="dxa"/>
                        </w:tblCellMar>
                      </w:tblPr>
                      <w:tblGrid>
                        <w:gridCol w:w="2155"/>
                        <w:gridCol w:w="629"/>
                        <w:gridCol w:w="827"/>
                        <w:gridCol w:w="827"/>
                        <w:gridCol w:w="827"/>
                        <w:gridCol w:w="939"/>
                        <w:gridCol w:w="827"/>
                        <w:gridCol w:w="827"/>
                        <w:gridCol w:w="827"/>
                        <w:gridCol w:w="827"/>
                        <w:gridCol w:w="939"/>
                        <w:gridCol w:w="827"/>
                        <w:gridCol w:w="852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12130" w:type="dxa"/>
                            <w:gridSpan w:val="1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</w:rPr>
                              <w:t>Table 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. HD Neighborhood pedestrian built environment characteristic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2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3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4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5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6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7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8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9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1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D1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mber of segments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reet node density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6^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% segments with sidewalks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% agree attractive for walking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% agree safe for walking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 connectivity (SD)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.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1.0)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1.0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8)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8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155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 # lanes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.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1:41:00Z</dcterms:created>
  <dc:creator>amedina2</dc:creator>
  <dc:description/>
  <cp:keywords/>
  <dc:language>en-US</dc:language>
  <cp:lastModifiedBy> </cp:lastModifiedBy>
  <dcterms:modified xsi:type="dcterms:W3CDTF">2010-04-16T11:41:00Z</dcterms:modified>
  <cp:revision>2</cp:revision>
  <dc:subject/>
  <dc:title/>
</cp:coreProperties>
</file>